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92BC5" w14:textId="77777777" w:rsidR="009E2823" w:rsidRDefault="009E2823" w:rsidP="009E2823">
      <w:r w:rsidRPr="009E2823">
        <w:rPr>
          <w:b/>
          <w:bCs/>
        </w:rPr>
        <w:t>Multimedia Appendix 1</w:t>
      </w:r>
      <w:r w:rsidRPr="00180380">
        <w:t>.</w:t>
      </w:r>
      <w:r>
        <w:t xml:space="preserve"> A</w:t>
      </w:r>
      <w:r w:rsidRPr="00AF0619">
        <w:t>bbreviations of provinces in China</w:t>
      </w:r>
      <w:r>
        <w:t xml:space="preserve"> </w:t>
      </w:r>
    </w:p>
    <w:p w14:paraId="5F6856A8" w14:textId="77777777" w:rsidR="009E2823" w:rsidRDefault="009E2823" w:rsidP="009E2823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rFonts w:ascii="Calibri" w:eastAsia="Calibri" w:hAnsi="Calibri" w:cs="Calibri"/>
        </w:rPr>
      </w:pPr>
    </w:p>
    <w:p w14:paraId="6941BF8D" w14:textId="6AEB494F" w:rsidR="009E2823" w:rsidRPr="00D54AF4" w:rsidRDefault="009E2823" w:rsidP="009E2823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rFonts w:ascii="Calibri" w:eastAsia="Calibri" w:hAnsi="Calibri" w:cs="Calibri"/>
        </w:rPr>
      </w:pPr>
      <w:r w:rsidRPr="00D54AF4">
        <w:rPr>
          <w:rFonts w:ascii="Calibri" w:eastAsia="Calibri" w:hAnsi="Calibri" w:cs="Calibri"/>
        </w:rPr>
        <w:t xml:space="preserve">All abbreviations of provinces in China uses the GB/T 2260-2007 </w:t>
      </w:r>
      <w:hyperlink r:id="rId4">
        <w:r w:rsidRPr="00D54AF4">
          <w:rPr>
            <w:rFonts w:ascii="Calibri" w:eastAsia="Calibri" w:hAnsi="Calibri" w:cs="Calibri"/>
          </w:rPr>
          <w:t>[35]</w:t>
        </w:r>
      </w:hyperlink>
      <w:r w:rsidRPr="00D54AF4">
        <w:rPr>
          <w:rFonts w:ascii="Calibri" w:eastAsia="Calibri" w:hAnsi="Calibri" w:cs="Calibri"/>
        </w:rPr>
        <w:t xml:space="preserve"> standard, the details are listed as follows: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950"/>
        <w:gridCol w:w="1125"/>
        <w:gridCol w:w="1995"/>
        <w:gridCol w:w="1155"/>
        <w:gridCol w:w="1965"/>
      </w:tblGrid>
      <w:tr w:rsidR="009E2823" w:rsidRPr="00D54AF4" w14:paraId="5C92C5BA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688E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AH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CB61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Anhui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202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BJ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6E4D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Beijing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516D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FJ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77B9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Fujian</w:t>
            </w:r>
          </w:p>
        </w:tc>
      </w:tr>
      <w:tr w:rsidR="009E2823" w:rsidRPr="00D54AF4" w14:paraId="25C4CDED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6264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G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466F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Gansu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DB54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GD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F889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Guangdong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8381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GX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9646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Guangxi</w:t>
            </w:r>
          </w:p>
        </w:tc>
      </w:tr>
      <w:tr w:rsidR="009E2823" w:rsidRPr="00D54AF4" w14:paraId="2465C49B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D66A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GZ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67C5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Guizhou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9A14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I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BCDE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aina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750E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E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5CD8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ebei</w:t>
            </w:r>
          </w:p>
        </w:tc>
      </w:tr>
      <w:tr w:rsidR="009E2823" w:rsidRPr="00D54AF4" w14:paraId="41D72D93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24C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A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E885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ena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047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346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eilongjiang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3D7D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B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AC7D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ebei</w:t>
            </w:r>
          </w:p>
        </w:tc>
      </w:tr>
      <w:tr w:rsidR="009E2823" w:rsidRPr="00D54AF4" w14:paraId="4F244C9D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251C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92AA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una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686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JL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75A1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Jili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8F4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J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B4DC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Jiangsu</w:t>
            </w:r>
          </w:p>
        </w:tc>
      </w:tr>
      <w:tr w:rsidR="009E2823" w:rsidRPr="00D54AF4" w14:paraId="4D1DC562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0411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JX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E2A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Jiangxi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2E4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L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3F7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Liaoning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BC01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NM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1FB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Inner Mongolia</w:t>
            </w:r>
          </w:p>
        </w:tc>
      </w:tr>
      <w:tr w:rsidR="009E2823" w:rsidRPr="00D54AF4" w14:paraId="27B25D38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12A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NX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402D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Ningxi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B7F9" w14:textId="77777777" w:rsidR="009E2823" w:rsidRPr="00D54AF4" w:rsidRDefault="009E2823" w:rsidP="00ED4AA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Q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72B9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Qinghai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DD9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S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3D58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Shandong</w:t>
            </w:r>
          </w:p>
        </w:tc>
      </w:tr>
      <w:tr w:rsidR="009E2823" w:rsidRPr="00D54AF4" w14:paraId="10153B0B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F7C0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SX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426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Shanxi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AE4E" w14:textId="77777777" w:rsidR="009E2823" w:rsidRPr="00D54AF4" w:rsidRDefault="009E2823" w:rsidP="00ED4AA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S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993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Shaanxi Provinc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9345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SH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920F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Shanghai</w:t>
            </w:r>
          </w:p>
        </w:tc>
      </w:tr>
      <w:tr w:rsidR="009E2823" w:rsidRPr="00D54AF4" w14:paraId="22FBE8F9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D690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SC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0350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Sichua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0C52" w14:textId="77777777" w:rsidR="009E2823" w:rsidRPr="00D54AF4" w:rsidRDefault="009E2823" w:rsidP="00ED4AA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TJ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9415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Tianji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D1DB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XZ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8B83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Tibet</w:t>
            </w:r>
          </w:p>
        </w:tc>
      </w:tr>
      <w:tr w:rsidR="009E2823" w:rsidRPr="00D54AF4" w14:paraId="70320170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5DC4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XJ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02B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Xinjian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1080" w14:textId="77777777" w:rsidR="009E2823" w:rsidRPr="00D54AF4" w:rsidRDefault="009E2823" w:rsidP="00ED4AA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YN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FF9A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Yunna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8F9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ZJ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42C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Zhejiang</w:t>
            </w:r>
          </w:p>
        </w:tc>
      </w:tr>
      <w:tr w:rsidR="009E2823" w:rsidRPr="00D54AF4" w14:paraId="7D409A45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145B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CQ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CBD7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Chongqin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B658" w14:textId="77777777" w:rsidR="009E2823" w:rsidRPr="00D54AF4" w:rsidRDefault="009E2823" w:rsidP="00ED4AA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TW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3380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Taiwa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6DB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HK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2858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Hongkong</w:t>
            </w:r>
          </w:p>
        </w:tc>
      </w:tr>
      <w:tr w:rsidR="009E2823" w:rsidRPr="00D54AF4" w14:paraId="060C9B9B" w14:textId="77777777" w:rsidTr="00ED4AAC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5542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</w:rPr>
            </w:pPr>
            <w:r w:rsidRPr="00D54AF4">
              <w:rPr>
                <w:rFonts w:ascii="Calibri" w:eastAsia="Calibri" w:hAnsi="Calibri" w:cs="Calibri"/>
                <w:b/>
              </w:rPr>
              <w:t>MO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991F" w14:textId="77777777" w:rsidR="009E2823" w:rsidRPr="00D54AF4" w:rsidRDefault="009E2823" w:rsidP="00ED4AAC">
            <w:pPr>
              <w:widowControl w:val="0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</w:rPr>
              <w:t>Macau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136E" w14:textId="77777777" w:rsidR="009E2823" w:rsidRPr="00D54AF4" w:rsidRDefault="009E2823" w:rsidP="00ED4AAC">
            <w:pPr>
              <w:spacing w:before="160" w:after="160"/>
              <w:jc w:val="both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1C48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CE45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1E48" w14:textId="77777777" w:rsidR="009E2823" w:rsidRPr="00D54AF4" w:rsidRDefault="009E2823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</w:tr>
    </w:tbl>
    <w:p w14:paraId="0CF01A5B" w14:textId="567D16AF" w:rsidR="008F40B3" w:rsidRDefault="00384F0C"/>
    <w:p w14:paraId="17DC1550" w14:textId="712A5A74" w:rsidR="009E2823" w:rsidRDefault="009E2823"/>
    <w:p w14:paraId="00DCFD6B" w14:textId="38F2AD4A" w:rsidR="009E2823" w:rsidRDefault="009E2823"/>
    <w:p w14:paraId="50EECB4C" w14:textId="73F9F8A0" w:rsidR="009E2823" w:rsidRDefault="009E2823"/>
    <w:p w14:paraId="57C4000B" w14:textId="154291D2" w:rsidR="009E2823" w:rsidRDefault="009E2823"/>
    <w:p w14:paraId="35E0E760" w14:textId="10192FA9" w:rsidR="009E2823" w:rsidRDefault="009E2823"/>
    <w:p w14:paraId="31461B72" w14:textId="6997AEF7" w:rsidR="009E2823" w:rsidRDefault="009E2823"/>
    <w:p w14:paraId="7B202FAA" w14:textId="1CD18937" w:rsidR="009E2823" w:rsidRDefault="009E2823"/>
    <w:p w14:paraId="2D89D195" w14:textId="1B3A095D" w:rsidR="009E2823" w:rsidRDefault="009E2823"/>
    <w:p w14:paraId="1C85EC29" w14:textId="58C19D49" w:rsidR="009E2823" w:rsidRDefault="009E2823"/>
    <w:p w14:paraId="16BBE2CC" w14:textId="40F86774" w:rsidR="009E2823" w:rsidRDefault="009E2823"/>
    <w:p w14:paraId="14A5A196" w14:textId="3134C62B" w:rsidR="009E2823" w:rsidRDefault="009E2823"/>
    <w:p w14:paraId="50A32ED2" w14:textId="1F4807E8" w:rsidR="009E2823" w:rsidRDefault="009E2823"/>
    <w:p w14:paraId="29640C0D" w14:textId="7E2F0E1C" w:rsidR="009E2823" w:rsidRDefault="009E2823"/>
    <w:p w14:paraId="6E3D3BA2" w14:textId="3E25B29C" w:rsidR="009E2823" w:rsidRDefault="009E2823"/>
    <w:p w14:paraId="4741CEC8" w14:textId="42A6ACC4" w:rsidR="009E2823" w:rsidRDefault="009E2823"/>
    <w:p w14:paraId="0F3EBA71" w14:textId="39FF31ED" w:rsidR="009E2823" w:rsidRDefault="009E2823">
      <w:bookmarkStart w:id="0" w:name="_GoBack"/>
      <w:bookmarkEnd w:id="0"/>
    </w:p>
    <w:sectPr w:rsidR="009E2823" w:rsidSect="00656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23"/>
    <w:rsid w:val="00384F0C"/>
    <w:rsid w:val="005D77FF"/>
    <w:rsid w:val="006566D1"/>
    <w:rsid w:val="009E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B6C8"/>
  <w15:chartTrackingRefBased/>
  <w15:docId w15:val="{FD646204-3BE9-7F44-BA98-D58F68D5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282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E2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E2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2823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8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823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8Jcluj/Nck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ong Wang</dc:creator>
  <cp:keywords/>
  <dc:description/>
  <cp:lastModifiedBy>Chenghong Wang</cp:lastModifiedBy>
  <cp:revision>2</cp:revision>
  <dcterms:created xsi:type="dcterms:W3CDTF">2019-10-12T00:15:00Z</dcterms:created>
  <dcterms:modified xsi:type="dcterms:W3CDTF">2019-10-12T00:22:00Z</dcterms:modified>
</cp:coreProperties>
</file>